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5DF" w:rsidRPr="002A4D0B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b/>
          <w:bCs/>
        </w:rPr>
      </w:pPr>
      <w:r>
        <w:rPr>
          <w:b/>
          <w:bCs/>
        </w:rPr>
        <w:t>Supplementary Table 1: Kinetic parameters</w:t>
      </w:r>
      <w:r w:rsidRPr="002A4D0B">
        <w:rPr>
          <w:b/>
          <w:bCs/>
        </w:rPr>
        <w:t xml:space="preserve"> of the purified nLac and rLac.</w:t>
      </w:r>
    </w:p>
    <w:p w:rsidR="002405DF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tbl>
      <w:tblPr>
        <w:tblW w:w="9120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74"/>
        <w:gridCol w:w="1536"/>
        <w:gridCol w:w="1274"/>
        <w:gridCol w:w="1274"/>
        <w:gridCol w:w="1274"/>
        <w:gridCol w:w="1274"/>
        <w:gridCol w:w="1274"/>
      </w:tblGrid>
      <w:tr w:rsidR="002405DF" w:rsidRPr="00006EC0">
        <w:trPr>
          <w:trHeight w:val="331"/>
        </w:trPr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4456CA" w:rsidRDefault="002405DF" w:rsidP="00006EC0">
            <w:pPr>
              <w:spacing w:after="0"/>
              <w:ind w:left="2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   </w:t>
            </w:r>
            <w:r w:rsidRPr="004456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Lac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4456CA" w:rsidRDefault="002405DF" w:rsidP="00006EC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4456CA" w:rsidRDefault="002405DF" w:rsidP="00006EC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456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        rLac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</w:p>
        </w:tc>
      </w:tr>
      <w:tr w:rsidR="002405DF" w:rsidRPr="00006EC0">
        <w:trPr>
          <w:trHeight w:val="660"/>
        </w:trPr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Substrate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εmax (M</w:t>
            </w:r>
            <w:r w:rsidRPr="004456CA">
              <w:rPr>
                <w:rFonts w:ascii="Calibri" w:hAnsi="Calibri" w:cs="Calibri"/>
                <w:b/>
                <w:bCs/>
                <w:color w:val="000000"/>
                <w:vertAlign w:val="superscript"/>
                <w:lang w:eastAsia="en-US"/>
              </w:rPr>
              <w:t>-1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cm</w:t>
            </w:r>
            <w:r w:rsidRPr="004456CA">
              <w:rPr>
                <w:rFonts w:ascii="Calibri" w:hAnsi="Calibri" w:cs="Calibri"/>
                <w:b/>
                <w:bCs/>
                <w:color w:val="000000"/>
                <w:vertAlign w:val="superscript"/>
                <w:lang w:eastAsia="en-US"/>
              </w:rPr>
              <w:t>-1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λ max</w:t>
            </w:r>
          </w:p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(nm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  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Km</w:t>
            </w:r>
          </w:p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( mM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Pr="00006EC0" w:rsidRDefault="002405DF" w:rsidP="004456CA">
            <w:pPr>
              <w:spacing w:after="0"/>
              <w:ind w:left="238" w:hanging="238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     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Vmax       </w:t>
            </w: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    (U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/ml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Pr="00006EC0" w:rsidRDefault="002405DF" w:rsidP="004456CA">
            <w:pPr>
              <w:spacing w:after="0"/>
              <w:ind w:left="208" w:hanging="208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    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Km </w:t>
            </w: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    (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mM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Vmax</w:t>
            </w:r>
          </w:p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(U</w:t>
            </w: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/ml)</w:t>
            </w:r>
          </w:p>
        </w:tc>
      </w:tr>
      <w:tr w:rsidR="002405DF" w:rsidRPr="00006EC0">
        <w:trPr>
          <w:trHeight w:val="331"/>
        </w:trPr>
        <w:tc>
          <w:tcPr>
            <w:tcW w:w="1274" w:type="dxa"/>
            <w:tcBorders>
              <w:bottom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ABTS 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36,000/M.cm</w:t>
            </w:r>
          </w:p>
        </w:tc>
        <w:tc>
          <w:tcPr>
            <w:tcW w:w="1274" w:type="dxa"/>
            <w:tcBorders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420</w:t>
            </w:r>
          </w:p>
        </w:tc>
        <w:tc>
          <w:tcPr>
            <w:tcW w:w="1274" w:type="dxa"/>
            <w:tcBorders>
              <w:bottom w:val="nil"/>
            </w:tcBorders>
            <w:noWrap/>
          </w:tcPr>
          <w:p w:rsidR="002405DF" w:rsidRPr="00895051" w:rsidRDefault="002405DF" w:rsidP="0089505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01</w:t>
            </w:r>
          </w:p>
        </w:tc>
        <w:tc>
          <w:tcPr>
            <w:tcW w:w="1274" w:type="dxa"/>
            <w:tcBorders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02</w:t>
            </w:r>
          </w:p>
        </w:tc>
        <w:tc>
          <w:tcPr>
            <w:tcW w:w="1274" w:type="dxa"/>
            <w:tcBorders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01</w:t>
            </w:r>
          </w:p>
        </w:tc>
        <w:tc>
          <w:tcPr>
            <w:tcW w:w="1274" w:type="dxa"/>
            <w:tcBorders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 xml:space="preserve">   0.02</w:t>
            </w:r>
          </w:p>
        </w:tc>
      </w:tr>
      <w:tr w:rsidR="002405DF" w:rsidRPr="00006EC0">
        <w:trPr>
          <w:trHeight w:val="331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Guaiac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6,400/M.c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4456CA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4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895051">
            <w:pPr>
              <w:spacing w:after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006EC0">
              <w:rPr>
                <w:rFonts w:ascii="Arial" w:hAnsi="Arial" w:cs="Arial"/>
                <w:color w:val="000000"/>
                <w:lang w:eastAsia="en-US"/>
              </w:rPr>
              <w:t>0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4456CA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0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4456CA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0.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4456CA">
            <w:pPr>
              <w:spacing w:after="0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 </w:t>
            </w:r>
            <w:r w:rsidRPr="00006EC0">
              <w:rPr>
                <w:rFonts w:ascii="Arial" w:hAnsi="Arial" w:cs="Arial"/>
                <w:color w:val="000000"/>
                <w:lang w:eastAsia="en-US"/>
              </w:rPr>
              <w:t>0.17</w:t>
            </w:r>
          </w:p>
        </w:tc>
      </w:tr>
      <w:tr w:rsidR="002405DF" w:rsidRPr="00006EC0">
        <w:trPr>
          <w:trHeight w:val="331"/>
        </w:trPr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Pyrogallo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4,400/M.cm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006EC0" w:rsidRDefault="002405DF" w:rsidP="004456CA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29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895051" w:rsidRDefault="002405DF" w:rsidP="0089505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23</w:t>
            </w:r>
          </w:p>
          <w:p w:rsidR="002405DF" w:rsidRPr="00895051" w:rsidRDefault="002405DF" w:rsidP="00006EC0">
            <w:pPr>
              <w:spacing w:after="0"/>
              <w:jc w:val="center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2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>0.2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:rsidR="002405DF" w:rsidRPr="00895051" w:rsidRDefault="002405DF" w:rsidP="004456CA">
            <w:pPr>
              <w:spacing w:after="0"/>
              <w:rPr>
                <w:color w:val="000000"/>
                <w:lang w:eastAsia="en-US"/>
              </w:rPr>
            </w:pPr>
            <w:r w:rsidRPr="00895051">
              <w:rPr>
                <w:color w:val="000000"/>
                <w:lang w:eastAsia="en-US"/>
              </w:rPr>
              <w:t xml:space="preserve">    0.25</w:t>
            </w:r>
          </w:p>
        </w:tc>
      </w:tr>
      <w:tr w:rsidR="002405DF" w:rsidRPr="00006EC0">
        <w:trPr>
          <w:trHeight w:val="331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Tyros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4456CA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>2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 xml:space="preserve">           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 xml:space="preserve">           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 xml:space="preserve">            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006EC0">
              <w:rPr>
                <w:rFonts w:ascii="Calibri" w:hAnsi="Calibri" w:cs="Calibri"/>
                <w:color w:val="000000"/>
                <w:lang w:eastAsia="en-US"/>
              </w:rPr>
              <w:t xml:space="preserve">          -</w:t>
            </w:r>
          </w:p>
        </w:tc>
      </w:tr>
      <w:tr w:rsidR="002405DF" w:rsidRPr="00006EC0">
        <w:trPr>
          <w:trHeight w:val="331"/>
        </w:trPr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  <w:noWrap/>
          </w:tcPr>
          <w:p w:rsidR="002405DF" w:rsidRPr="00006EC0" w:rsidRDefault="002405DF" w:rsidP="00006EC0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</w:tbl>
    <w:p w:rsidR="002405DF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p w:rsidR="002405DF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</w:pPr>
      <w:r>
        <w:t>All the values represent means of duplicate measurements with a sample mean deviation of lesser than 0.5%.</w:t>
      </w:r>
    </w:p>
    <w:p w:rsidR="002405DF" w:rsidRPr="004242F7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  <w:r>
        <w:t>-  stands for no activity.</w:t>
      </w:r>
    </w:p>
    <w:p w:rsidR="002405DF" w:rsidRPr="0054219C" w:rsidRDefault="002405DF" w:rsidP="002A4D0B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  <w:b/>
          <w:bCs/>
        </w:rPr>
      </w:pPr>
    </w:p>
    <w:p w:rsidR="002405DF" w:rsidRDefault="002405DF" w:rsidP="005A4097">
      <w:pPr>
        <w:rPr>
          <w:rFonts w:cs="Times New Roman"/>
        </w:rPr>
      </w:pPr>
      <w:bookmarkStart w:id="0" w:name="_GoBack"/>
      <w:bookmarkEnd w:id="0"/>
    </w:p>
    <w:p w:rsidR="002405DF" w:rsidRDefault="002405DF" w:rsidP="0054219C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p w:rsidR="002405DF" w:rsidRDefault="002405DF" w:rsidP="0054219C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p w:rsidR="002405DF" w:rsidRDefault="002405DF" w:rsidP="0054219C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p w:rsidR="002405DF" w:rsidRDefault="002405DF" w:rsidP="0054219C">
      <w:pPr>
        <w:widowControl w:val="0"/>
        <w:autoSpaceDE w:val="0"/>
        <w:autoSpaceDN w:val="0"/>
        <w:adjustRightInd w:val="0"/>
        <w:spacing w:after="0" w:line="276" w:lineRule="auto"/>
        <w:ind w:right="-260"/>
        <w:jc w:val="both"/>
        <w:rPr>
          <w:rFonts w:cs="Times New Roman"/>
        </w:rPr>
      </w:pPr>
    </w:p>
    <w:sectPr w:rsidR="002405DF" w:rsidSect="00C70A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4219C"/>
    <w:rsid w:val="00006EC0"/>
    <w:rsid w:val="002405DF"/>
    <w:rsid w:val="002A4D0B"/>
    <w:rsid w:val="004242F7"/>
    <w:rsid w:val="004456CA"/>
    <w:rsid w:val="0054219C"/>
    <w:rsid w:val="005A4097"/>
    <w:rsid w:val="005D7391"/>
    <w:rsid w:val="00682863"/>
    <w:rsid w:val="007E3DC8"/>
    <w:rsid w:val="00895051"/>
    <w:rsid w:val="00C15804"/>
    <w:rsid w:val="00C70AAD"/>
    <w:rsid w:val="00C77DE9"/>
    <w:rsid w:val="00D44915"/>
    <w:rsid w:val="00F079C1"/>
    <w:rsid w:val="00FB18B7"/>
    <w:rsid w:val="00FC3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19C"/>
    <w:pPr>
      <w:spacing w:after="200"/>
    </w:pPr>
    <w:rPr>
      <w:rFonts w:cs="Cambria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54219C"/>
    <w:rPr>
      <w:rFonts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5A4097"/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2</Pages>
  <Words>89</Words>
  <Characters>510</Characters>
  <Application>Microsoft Office Outlook</Application>
  <DocSecurity>0</DocSecurity>
  <Lines>0</Lines>
  <Paragraphs>0</Paragraphs>
  <ScaleCrop>false</ScaleCrop>
  <Company>New York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Kinetic characteristics of the purified nLac and rLac</dc:title>
  <dc:subject/>
  <dc:creator>Tenzin Gocha</dc:creator>
  <cp:keywords/>
  <dc:description/>
  <cp:lastModifiedBy>IBM</cp:lastModifiedBy>
  <cp:revision>3</cp:revision>
  <dcterms:created xsi:type="dcterms:W3CDTF">2012-09-12T04:46:00Z</dcterms:created>
  <dcterms:modified xsi:type="dcterms:W3CDTF">2012-09-12T05:46:00Z</dcterms:modified>
</cp:coreProperties>
</file>